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567" w:hanging="567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GB" w:eastAsia="es-ES"/>
        </w:rPr>
        <w:t xml:space="preserve">S2 Table.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 xml:space="preserve">Empirical data of territory sizes for Pygmy camps in various localities in Central Africa (Source: Hoare AL. 2007 </w:t>
      </w:r>
      <w:r>
        <w:rPr>
          <w:rFonts w:eastAsia="Times New Roman" w:cs="Times New Roman" w:ascii="Times New Roman" w:hAnsi="Times New Roman"/>
          <w:i/>
          <w:color w:val="000000"/>
          <w:sz w:val="24"/>
          <w:szCs w:val="24"/>
          <w:lang w:val="en-GB" w:eastAsia="es-ES"/>
        </w:rPr>
        <w:t>Resource rights and timber concessions: Integrating local peoples’ land-use practices in forest management in the Congo Basin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  <w:t>. London: Rainforest Foundation-UK).</w:t>
      </w:r>
    </w:p>
    <w:p>
      <w:pPr>
        <w:pStyle w:val="Normal"/>
        <w:spacing w:lineRule="auto" w:line="360" w:before="0" w:after="0"/>
        <w:ind w:left="567" w:hanging="567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tbl>
      <w:tblPr>
        <w:tblW w:w="10207" w:type="dxa"/>
        <w:jc w:val="left"/>
        <w:tblInd w:w="-7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1"/>
        <w:gridCol w:w="2464"/>
        <w:gridCol w:w="3207"/>
        <w:gridCol w:w="2695"/>
      </w:tblGrid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Pygmy group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Size of territory (km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GB" w:eastAsia="es-ES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Region / district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GB" w:eastAsia="es-ES"/>
              </w:rPr>
              <w:t>Observation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uti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20-15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turi (DRC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uti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50-30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etri region, Ituri (DRC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ncluding overlapp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uti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60-17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etri region, Ituri (DRC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included overlapp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ka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0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obaye (CAR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ka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5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ikouala (NE 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ka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7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ikouala (NE 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ather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,831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Berandjokou (N 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,964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Linganga-Makao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14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Seke-Beye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91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Bangui-Motaba (Likouala, 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,239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andza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,97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inganga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,189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gandzikolo (N 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,495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atongo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,738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t-IT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es-ES"/>
              </w:rPr>
              <w:t>Mobangi Bene &amp; Mobangi Mboua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it-IT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it-IT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872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Toukoulaka Djello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,736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bamba-Ikelemba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endjele &amp; Nbombe Baka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65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Bomassa-Kabo (N 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52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E Cameroon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81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Mbomo (Congo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1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kela (DRC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Ikela (DRC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0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E Gabon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211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Kompia (Cameroon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6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Kompia (Cameroon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55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Kompia (Cameroon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30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Kompia (Cameroon)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452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AR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  <w:tr>
        <w:trPr>
          <w:trHeight w:val="315" w:hRule="atLeast"/>
        </w:trPr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Not specified</w:t>
            </w:r>
          </w:p>
        </w:tc>
        <w:tc>
          <w:tcPr>
            <w:tcW w:w="2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30</w:t>
            </w:r>
          </w:p>
        </w:tc>
        <w:tc>
          <w:tcPr>
            <w:tcW w:w="3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CAR</w:t>
            </w:r>
          </w:p>
        </w:tc>
        <w:tc>
          <w:tcPr>
            <w:tcW w:w="2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Hunting areas</w:t>
            </w:r>
          </w:p>
        </w:tc>
      </w:tr>
    </w:tbl>
    <w:p>
      <w:pPr>
        <w:pStyle w:val="Normal"/>
        <w:suppressLineNumbers/>
        <w:spacing w:lineRule="auto" w:line="360" w:before="0" w:after="0"/>
        <w:ind w:left="567" w:hanging="567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4"/>
          <w:szCs w:val="24"/>
          <w:lang w:val="en-GB" w:eastAsia="es-E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es-E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30T15:04:00Z</dcterms:created>
  <dc:creator>Jesús Olivero Anarte</dc:creator>
  <dc:description/>
  <dc:language>en-US</dc:language>
  <cp:lastModifiedBy>Jesús Olivero Anarte</cp:lastModifiedBy>
  <dcterms:modified xsi:type="dcterms:W3CDTF">2015-10-30T15:08:00Z</dcterms:modified>
  <cp:revision>2</cp:revision>
  <dc:subject/>
  <dc:title/>
</cp:coreProperties>
</file>